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2310"/>
        <w:tblW w:w="153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8"/>
        <w:gridCol w:w="3970"/>
        <w:gridCol w:w="1203"/>
        <w:gridCol w:w="1202"/>
        <w:gridCol w:w="1202"/>
        <w:gridCol w:w="1202"/>
        <w:gridCol w:w="1202"/>
        <w:gridCol w:w="1013"/>
        <w:gridCol w:w="1395"/>
        <w:gridCol w:w="1202"/>
      </w:tblGrid>
      <w:tr w:rsidR="007C3158" w:rsidRPr="00D61F9B" w:rsidTr="002536E1">
        <w:trPr>
          <w:trHeight w:val="510"/>
        </w:trPr>
        <w:tc>
          <w:tcPr>
            <w:tcW w:w="15309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C3158" w:rsidRPr="002536E1" w:rsidRDefault="002536E1" w:rsidP="002536E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25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Additional file 3: </w:t>
            </w:r>
            <w:r w:rsidR="007C3158" w:rsidRPr="0025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Table S3</w:t>
            </w:r>
            <w:r w:rsidRPr="0025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.</w:t>
            </w:r>
            <w:r w:rsidR="007C3158" w:rsidRPr="0025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</w:t>
            </w:r>
            <w:r w:rsidR="007C3158" w:rsidRPr="00253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Mean knock-down and mortality rates in multi-resistant </w:t>
            </w:r>
            <w:r w:rsidR="007C3158" w:rsidRPr="00253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CH"/>
              </w:rPr>
              <w:t>Anopheles gambiae</w:t>
            </w:r>
            <w:r w:rsidR="007C3158" w:rsidRPr="00253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s.l. (Tiassalé strain) exposed to long-lasting insecticidal nets using cone bioassays before and after experimental hut trial in Tiassalé, Côte d’Ivoire</w:t>
            </w:r>
          </w:p>
        </w:tc>
      </w:tr>
      <w:tr w:rsidR="007C3158" w:rsidRPr="00D61F9B" w:rsidTr="002536E1">
        <w:trPr>
          <w:trHeight w:val="255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2536E1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5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Parameter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2536E1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5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Summary data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7C3158" w:rsidRPr="002536E1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5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Untreated net (control)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7C3158" w:rsidRPr="002536E1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Dual</w:t>
            </w:r>
            <w:r w:rsidR="00026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 xml:space="preserve"> </w:t>
            </w:r>
            <w:r w:rsidR="002013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(</w:t>
            </w:r>
            <w:r w:rsidR="00026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A</w:t>
            </w:r>
            <w:r w:rsidR="002013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)</w:t>
            </w:r>
            <w:r w:rsidRPr="0025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 xml:space="preserve"> unwashed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7C3158" w:rsidRPr="002536E1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Dual</w:t>
            </w:r>
            <w:r w:rsidR="00026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 xml:space="preserve"> </w:t>
            </w:r>
            <w:r w:rsidR="002013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(</w:t>
            </w:r>
            <w:r w:rsidR="00026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B</w:t>
            </w:r>
            <w:r w:rsidR="002013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)</w:t>
            </w:r>
            <w:r w:rsidRPr="0025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 xml:space="preserve"> unwashed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7C3158" w:rsidRPr="00D61F9B" w:rsidRDefault="007C3158" w:rsidP="0002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Dual </w:t>
            </w:r>
            <w:r w:rsidR="002013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(</w:t>
            </w:r>
            <w:r w:rsidRPr="0025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B</w:t>
            </w:r>
            <w:r w:rsidR="002013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)</w:t>
            </w:r>
            <w:bookmarkStart w:id="0" w:name="_GoBack"/>
            <w:bookmarkEnd w:id="0"/>
            <w:r w:rsidR="00026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 xml:space="preserve"> </w:t>
            </w:r>
            <w:r w:rsidRPr="002536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 xml:space="preserve"> wash</w:t>
            </w: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ed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de-CH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r w:rsidR="00C061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 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3.0 </w:t>
            </w:r>
            <w:r w:rsidR="00C061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   </w:t>
            </w: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unwashed</w:t>
            </w:r>
            <w:proofErr w:type="spellEnd"/>
          </w:p>
        </w:tc>
        <w:tc>
          <w:tcPr>
            <w:tcW w:w="1013" w:type="dxa"/>
            <w:shd w:val="clear" w:color="auto" w:fill="auto"/>
            <w:noWrap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de-CH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3.0 </w:t>
            </w:r>
            <w:r w:rsidR="00C061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   </w:t>
            </w: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washed</w:t>
            </w:r>
            <w:proofErr w:type="spellEnd"/>
          </w:p>
        </w:tc>
        <w:tc>
          <w:tcPr>
            <w:tcW w:w="1395" w:type="dxa"/>
            <w:shd w:val="clear" w:color="auto" w:fill="auto"/>
            <w:noWrap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de-CH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r w:rsidR="00C061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      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2.0 </w:t>
            </w:r>
            <w:r w:rsidR="00C061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        </w:t>
            </w: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unwashed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de-CH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r w:rsidR="00C061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 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2.0 </w:t>
            </w:r>
            <w:r w:rsidR="00C061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       </w:t>
            </w: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washed</w:t>
            </w:r>
            <w:proofErr w:type="spellEnd"/>
          </w:p>
        </w:tc>
      </w:tr>
      <w:tr w:rsidR="007C3158" w:rsidRPr="00D61F9B" w:rsidTr="002536E1">
        <w:trPr>
          <w:trHeight w:val="255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Before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hu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trial</w:t>
            </w:r>
            <w:proofErr w:type="spellEnd"/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4-hour mortality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umber dead females after 24 h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3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umber alive females after 24 h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7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2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3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-h mortality rate: mean ± SEM (%)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0 ± 0.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4.0 ± 6.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8.0 ± 8.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0.0 ± 3.7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6.0 ± 16.9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6.0 ± 2.4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6.0 ± 9.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4.0 ± 4.0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-h mortality corrected for control: mean ± SEM (%)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4.0 ± 6.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8.0 ± 8.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0.0 ± 3.7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6.0 ± 16.9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6.0 ± 2.4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6.0 ± 9.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4.0 ± 4.0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8-hour mortality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umber dead females after 48 h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3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umber alive females after 48 h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7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2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2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8-h mortality rate: mean ± SEM (%)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0 ± 0.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4.0 ± 6.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4.0 ± 11.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6.0 ± 6.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6.0 ± 16.9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6.0 ± 2.4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0.0 ± 13.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6.0 ± 5.1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8-h mortality corrected for control: mean ± SEM (%)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4.0 ± 6.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4.0 ± 11.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6.0 ± 6.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6.0 ± 16.9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6.0 ± 2.4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0.0 ± 13.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6.0 ± 5.1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2-hour mortality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umber dead females after 72 h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4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umber alive females after 72 h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6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1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2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2-h mortality rate: mean ± SEM (%)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0 ± 0.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4.0 ± 6.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4.0 ± 11.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8.0 ± 7.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8.0 ± 16.6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8.0 ± 3.7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2.0 ± 13.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6.0 ± 5.1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2-h mortality corrected for control: mean ± SEM (%)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4.0 ± 6.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4.0 ± 11.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8.0 ± 7.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8.0 ± 16.6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8.0 ± 3.7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2.0 ± 13.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6.0 ± 5.1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After </w:t>
            </w: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hu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trial</w:t>
            </w:r>
            <w:proofErr w:type="spellEnd"/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4-hour  mortality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umber dead females after 24 h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1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6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umber alive females after 24 h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9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4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1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-h mortality rate: mean ± SEM (%)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0 ± 0.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2.0 ± 4.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6.0 ± 6.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.0 ± 4.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2.0 ± 3.7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2.0 ± 2.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4.0 ± 7.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8.0 ± 5.8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-h mortality corrected for control: mean ± SEM (%)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2.0 ± 4.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6.0 ± 6.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.0 ± 4.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2.0 ± 3.7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2.0 ± 2.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4.0 ± 7.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8.0 ± 5.8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8-hour mortality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umber dead females after 48 h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1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2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umber alive females after 48 h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9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1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8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8-h mortality rate: mean ± SEM (%)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0 ± 0.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2.0 ± 4.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6.0 ± 6.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.0 ± 3.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2.0 ± 3.7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8.0 ± 3.7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8 ± 8.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4.0 ± 7.5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8-h mortality corrected for control: mean ± SEM (%)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2.0 ± 4.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6.0 ± 6.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.0 ± 3.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2.0 ± 3.7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8.0 ± 3.7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8 ± 8.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4.0 ± 7.5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2-hour mortality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umber dead females after 72 h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1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2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umber alive females after 72 h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9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1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8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2-h mortality rate: mean ± SEM (%)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0 ± 0.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4.0 ± 6.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4.0 ± 10.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.0 ± 3.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2.0 ± 3.7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8.0 ± 3.7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8.0 ± 8.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4.0 ± 7.4</w:t>
            </w:r>
          </w:p>
        </w:tc>
      </w:tr>
      <w:tr w:rsidR="007C3158" w:rsidRPr="00D61F9B" w:rsidTr="002536E1">
        <w:trPr>
          <w:trHeight w:val="227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3970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2-h mortality corrected for control: mean ± SEM (%)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4.0 ± 6.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4.0 ± 10.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.0 ± 3.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2.0 ± 3.7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8.0 ± 3.7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8.0 ± 8.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4.0 ± 7.4</w:t>
            </w:r>
          </w:p>
        </w:tc>
      </w:tr>
      <w:tr w:rsidR="007C3158" w:rsidRPr="00D61F9B" w:rsidTr="002536E1">
        <w:trPr>
          <w:trHeight w:val="227"/>
        </w:trPr>
        <w:tc>
          <w:tcPr>
            <w:tcW w:w="15309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158" w:rsidRPr="00D61F9B" w:rsidRDefault="007C3158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%: percentage, min: minute, KD60: </w:t>
            </w:r>
            <w:proofErr w:type="gramStart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knock-down</w:t>
            </w:r>
            <w:proofErr w:type="gramEnd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, KD: knock-down after 60 min, h: hour, SEM: standard error of the mean. Each washed net sample </w:t>
            </w:r>
            <w:proofErr w:type="gramStart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was washed</w:t>
            </w:r>
            <w:proofErr w:type="gramEnd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20 times. A total number of 50 females of </w:t>
            </w:r>
            <w:r w:rsidRPr="00D61F9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de-CH"/>
              </w:rPr>
              <w:t>An. gambiae</w:t>
            </w: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s.l. Tiassalé strain </w:t>
            </w:r>
            <w:proofErr w:type="gramStart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were tested</w:t>
            </w:r>
            <w:proofErr w:type="gramEnd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per net sample.</w:t>
            </w:r>
          </w:p>
        </w:tc>
      </w:tr>
    </w:tbl>
    <w:p w:rsidR="00A46E3C" w:rsidRPr="00673730" w:rsidRDefault="00A46E3C" w:rsidP="00A46E3C">
      <w:pPr>
        <w:spacing w:after="0"/>
        <w:jc w:val="center"/>
        <w:rPr>
          <w:rFonts w:ascii="Times New Roman" w:hAnsi="Times New Roman"/>
          <w:b/>
          <w:sz w:val="32"/>
          <w:szCs w:val="32"/>
          <w:lang w:eastAsia="de-CH"/>
        </w:rPr>
      </w:pPr>
    </w:p>
    <w:sectPr w:rsidR="00A46E3C" w:rsidRPr="00673730" w:rsidSect="00B76BF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BF0"/>
    <w:rsid w:val="000230D4"/>
    <w:rsid w:val="000263AA"/>
    <w:rsid w:val="0004197F"/>
    <w:rsid w:val="0005543E"/>
    <w:rsid w:val="000D75A0"/>
    <w:rsid w:val="001A2D56"/>
    <w:rsid w:val="001D23AF"/>
    <w:rsid w:val="00201322"/>
    <w:rsid w:val="002536E1"/>
    <w:rsid w:val="002A4923"/>
    <w:rsid w:val="002A745D"/>
    <w:rsid w:val="003275C6"/>
    <w:rsid w:val="0033226C"/>
    <w:rsid w:val="003B643C"/>
    <w:rsid w:val="003C425A"/>
    <w:rsid w:val="004F0E15"/>
    <w:rsid w:val="005621EA"/>
    <w:rsid w:val="00572E55"/>
    <w:rsid w:val="00673730"/>
    <w:rsid w:val="00756888"/>
    <w:rsid w:val="00764935"/>
    <w:rsid w:val="007C3158"/>
    <w:rsid w:val="007C5230"/>
    <w:rsid w:val="007F48CF"/>
    <w:rsid w:val="0083710A"/>
    <w:rsid w:val="00837133"/>
    <w:rsid w:val="009E4D68"/>
    <w:rsid w:val="00A46E3C"/>
    <w:rsid w:val="00AB7D5E"/>
    <w:rsid w:val="00B64C26"/>
    <w:rsid w:val="00B70C9D"/>
    <w:rsid w:val="00B76BF0"/>
    <w:rsid w:val="00B870EF"/>
    <w:rsid w:val="00B913E1"/>
    <w:rsid w:val="00BB01B3"/>
    <w:rsid w:val="00C061BA"/>
    <w:rsid w:val="00C54A73"/>
    <w:rsid w:val="00C577D9"/>
    <w:rsid w:val="00D453E0"/>
    <w:rsid w:val="00D82307"/>
    <w:rsid w:val="00EA4F76"/>
    <w:rsid w:val="00EB5C1A"/>
    <w:rsid w:val="00EC1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88B6AD"/>
  <w15:chartTrackingRefBased/>
  <w15:docId w15:val="{7BA170E4-BA96-4FE9-885A-E8C6F778F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73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6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Zahouli Julien Zahouli</dc:creator>
  <cp:keywords/>
  <dc:description/>
  <cp:lastModifiedBy>Bi Zahouli Julien Zahouli</cp:lastModifiedBy>
  <cp:revision>10</cp:revision>
  <dcterms:created xsi:type="dcterms:W3CDTF">2022-12-23T13:58:00Z</dcterms:created>
  <dcterms:modified xsi:type="dcterms:W3CDTF">2022-12-23T14:09:00Z</dcterms:modified>
</cp:coreProperties>
</file>